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E5264" w14:textId="77777777" w:rsidR="003D1D5F" w:rsidRPr="00914358" w:rsidRDefault="003D1D5F" w:rsidP="003D1D5F">
      <w:pPr>
        <w:spacing w:line="480" w:lineRule="auto"/>
        <w:jc w:val="center"/>
        <w:rPr>
          <w:rFonts w:eastAsiaTheme="minorEastAsia"/>
          <w:b/>
        </w:rPr>
      </w:pPr>
      <w:r w:rsidRPr="00914358">
        <w:rPr>
          <w:b/>
        </w:rPr>
        <w:t>Appendix</w:t>
      </w:r>
      <w:r>
        <w:rPr>
          <w:b/>
        </w:rPr>
        <w:t xml:space="preserve"> 2</w:t>
      </w:r>
    </w:p>
    <w:tbl>
      <w:tblPr>
        <w:tblpPr w:leftFromText="142" w:rightFromText="142" w:vertAnchor="page" w:tblpY="2386"/>
        <w:tblW w:w="137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0"/>
        <w:gridCol w:w="595"/>
        <w:gridCol w:w="565"/>
        <w:gridCol w:w="1316"/>
        <w:gridCol w:w="758"/>
        <w:gridCol w:w="1022"/>
        <w:gridCol w:w="521"/>
        <w:gridCol w:w="993"/>
        <w:gridCol w:w="1419"/>
        <w:gridCol w:w="1376"/>
        <w:gridCol w:w="365"/>
        <w:gridCol w:w="443"/>
        <w:gridCol w:w="1082"/>
        <w:gridCol w:w="1066"/>
        <w:gridCol w:w="1331"/>
      </w:tblGrid>
      <w:tr w:rsidR="003D1D5F" w:rsidRPr="00914358" w14:paraId="26EC2812" w14:textId="77777777" w:rsidTr="00FE0434">
        <w:trPr>
          <w:trHeight w:val="69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0E5BA856" w14:textId="77777777" w:rsidR="003D1D5F" w:rsidRPr="00914358" w:rsidRDefault="003D1D5F" w:rsidP="00FE0434">
            <w:pPr>
              <w:rPr>
                <w:b/>
              </w:rPr>
            </w:pPr>
            <w:r w:rsidRPr="00914358">
              <w:t>Author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D55B532" w14:textId="77777777" w:rsidR="003D1D5F" w:rsidRPr="00914358" w:rsidRDefault="003D1D5F" w:rsidP="00FE0434">
            <w:pPr>
              <w:rPr>
                <w:b/>
              </w:rPr>
            </w:pPr>
            <w:r w:rsidRPr="00914358">
              <w:t>Year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0C1523B9" w14:textId="77777777" w:rsidR="003D1D5F" w:rsidRPr="00914358" w:rsidRDefault="003D1D5F" w:rsidP="00FE0434">
            <w:pPr>
              <w:rPr>
                <w:b/>
              </w:rPr>
            </w:pPr>
            <w:r w:rsidRPr="00914358">
              <w:t>Title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22081AB2" w14:textId="77777777" w:rsidR="003D1D5F" w:rsidRPr="00914358" w:rsidRDefault="003D1D5F" w:rsidP="00FE0434">
            <w:pPr>
              <w:rPr>
                <w:b/>
              </w:rPr>
            </w:pPr>
            <w:r w:rsidRPr="00914358">
              <w:t>Type of publication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2BF4D1C4" w14:textId="77777777" w:rsidR="003D1D5F" w:rsidRPr="00914358" w:rsidRDefault="003D1D5F" w:rsidP="00FE0434">
            <w:pPr>
              <w:rPr>
                <w:b/>
              </w:rPr>
            </w:pPr>
            <w:r w:rsidRPr="00914358">
              <w:t>Study design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A202165" w14:textId="77777777" w:rsidR="003D1D5F" w:rsidRPr="00914358" w:rsidRDefault="003D1D5F" w:rsidP="00FE0434">
            <w:pPr>
              <w:rPr>
                <w:b/>
              </w:rPr>
            </w:pPr>
            <w:r w:rsidRPr="00914358">
              <w:t>Method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DAE0DAF" w14:textId="77777777" w:rsidR="003D1D5F" w:rsidRPr="00914358" w:rsidRDefault="003D1D5F" w:rsidP="00FE0434">
            <w:pPr>
              <w:rPr>
                <w:b/>
              </w:rPr>
            </w:pPr>
            <w:r w:rsidRPr="00914358">
              <w:t>Ai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494FE54A" w14:textId="77777777" w:rsidR="003D1D5F" w:rsidRPr="00914358" w:rsidRDefault="003D1D5F" w:rsidP="00FE0434">
            <w:pPr>
              <w:rPr>
                <w:b/>
              </w:rPr>
            </w:pPr>
            <w:r w:rsidRPr="00914358">
              <w:t>Setting/</w:t>
            </w:r>
          </w:p>
          <w:p w14:paraId="191C2552" w14:textId="77777777" w:rsidR="003D1D5F" w:rsidRPr="00914358" w:rsidRDefault="003D1D5F" w:rsidP="00FE0434">
            <w:pPr>
              <w:rPr>
                <w:b/>
              </w:rPr>
            </w:pPr>
            <w:r w:rsidRPr="00914358">
              <w:t>Country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7D081AB" w14:textId="77777777" w:rsidR="003D1D5F" w:rsidRPr="00914358" w:rsidRDefault="003D1D5F" w:rsidP="00FE0434">
            <w:pPr>
              <w:rPr>
                <w:b/>
              </w:rPr>
            </w:pPr>
            <w:r w:rsidRPr="00914358">
              <w:t xml:space="preserve">Study </w:t>
            </w:r>
            <w:r>
              <w:t>p</w:t>
            </w:r>
            <w:r w:rsidRPr="00914358">
              <w:t>articipants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450B76E1" w14:textId="77777777" w:rsidR="003D1D5F" w:rsidRPr="00914358" w:rsidRDefault="003D1D5F" w:rsidP="00FE0434">
            <w:pPr>
              <w:rPr>
                <w:b/>
              </w:rPr>
            </w:pPr>
            <w:r w:rsidRPr="00914358">
              <w:t>Type of cognitive impairment</w:t>
            </w: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3DC75F2" w14:textId="77777777" w:rsidR="003D1D5F" w:rsidRPr="00914358" w:rsidRDefault="003D1D5F" w:rsidP="00FE0434">
            <w:pPr>
              <w:rPr>
                <w:b/>
              </w:rPr>
            </w:pPr>
            <w:r w:rsidRPr="00914358">
              <w:t>IV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1BA5A773" w14:textId="77777777" w:rsidR="003D1D5F" w:rsidRPr="00914358" w:rsidRDefault="003D1D5F" w:rsidP="00FE0434">
            <w:pPr>
              <w:rPr>
                <w:b/>
              </w:rPr>
            </w:pPr>
            <w:r w:rsidRPr="00914358">
              <w:t>DV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D1594C9" w14:textId="77777777" w:rsidR="003D1D5F" w:rsidRPr="00914358" w:rsidRDefault="003D1D5F" w:rsidP="00FE0434">
            <w:pPr>
              <w:rPr>
                <w:b/>
              </w:rPr>
            </w:pPr>
            <w:r w:rsidRPr="00914358">
              <w:t>MBI diagnosis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7FF9AAB9" w14:textId="77777777" w:rsidR="003D1D5F" w:rsidRPr="00914358" w:rsidRDefault="003D1D5F" w:rsidP="00FE0434">
            <w:pPr>
              <w:rPr>
                <w:b/>
              </w:rPr>
            </w:pPr>
            <w:r w:rsidRPr="00914358">
              <w:t>Main Outcome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281774E4" w14:textId="77777777" w:rsidR="003D1D5F" w:rsidRPr="00914358" w:rsidRDefault="003D1D5F" w:rsidP="00FE0434">
            <w:pPr>
              <w:rPr>
                <w:b/>
              </w:rPr>
            </w:pPr>
            <w:r w:rsidRPr="00914358">
              <w:t>Additional findings</w:t>
            </w:r>
            <w:r w:rsidRPr="00914358">
              <w:br/>
              <w:t>/Comments</w:t>
            </w:r>
          </w:p>
        </w:tc>
      </w:tr>
      <w:tr w:rsidR="003D1D5F" w:rsidRPr="00914358" w14:paraId="554F88AE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9FAD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BA86B0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71E1D5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957945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FE3181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61EEFB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BDEE10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06C7196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B4E545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70781E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6102A86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53C572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6E96D4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41145E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5B2BED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48F3D189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B67DB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D0C24EE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5F1BFA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51AFC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D022EE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9D8D78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ED24D4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4EBB62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1B888D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F670F5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FC4C8C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B579FBB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B97CB8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968115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86D6CC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5B946834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A3F2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01662F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5E03BE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6661AE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21F20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F4F74B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3CD5A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6DD9E1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F07CA0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8DF36C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6464DD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224CBC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8AA849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0AE1D0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29D676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2D0E9A2E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6E886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67433D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2F6413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C316B1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EE7535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B7406B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D33895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D28415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C5FA10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BB1CED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F587ED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106160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187FF4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95946D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0FFB6A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4AC9C124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3DA01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B327F5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B4C44A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7F1E9D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6A3F78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B5ADE0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804043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D23684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2638C7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011491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22DBB3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F7502BB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6F6852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A5FAD2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3832FB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5132A690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3571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032205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E0EBE6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6AA923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8B80EF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821E78E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7BCE84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529019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12F682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2BB9FF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2F5CEFB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B1248C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77DD83A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1DCE0D2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1A9912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49F1A2D0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CC5E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3B0A50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AB7D84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9F11AB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19AF9A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16882C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16D5FC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C007FE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A37B19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5A58EB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B6071D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DFC5F3C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5DE4C9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C2E691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B81B46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5A9C94D3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FDA8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36F6C7F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4A21CD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A39B37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2A573E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05B4E5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9D82928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4AFB21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34EB91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E1FD12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5A742D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CBC407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D0219ED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4A98D50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79F0556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  <w:tr w:rsidR="003D1D5F" w:rsidRPr="00914358" w14:paraId="400EE5DB" w14:textId="77777777" w:rsidTr="00FE0434">
        <w:trPr>
          <w:trHeight w:val="3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641A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F11D686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A5F9C4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1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0FA780E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3DC700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AC28633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3A31B35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357A17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3D90FB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93CCB0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C44B1F1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26B3674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614DA0E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8FE23B9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8AD6BD7" w14:textId="77777777" w:rsidR="003D1D5F" w:rsidRPr="00914358" w:rsidRDefault="003D1D5F" w:rsidP="00FE0434">
            <w:pPr>
              <w:rPr>
                <w:rFonts w:eastAsia="Calibri"/>
                <w:b/>
              </w:rPr>
            </w:pPr>
          </w:p>
        </w:tc>
      </w:tr>
    </w:tbl>
    <w:p w14:paraId="1694D8BB" w14:textId="77777777" w:rsidR="003D1D5F" w:rsidRPr="00914358" w:rsidRDefault="003D1D5F" w:rsidP="003D1D5F">
      <w:pPr>
        <w:rPr>
          <w:color w:val="000000"/>
        </w:rPr>
      </w:pPr>
      <w:r w:rsidRPr="00914358">
        <w:rPr>
          <w:color w:val="000000"/>
        </w:rPr>
        <w:t>Data extraction instrument</w:t>
      </w:r>
    </w:p>
    <w:p w14:paraId="674B2D10" w14:textId="77777777" w:rsidR="003D1D5F" w:rsidRPr="00914358" w:rsidRDefault="003D1D5F" w:rsidP="003D1D5F">
      <w:r w:rsidRPr="00914358">
        <w:rPr>
          <w:vertAlign w:val="superscript"/>
        </w:rPr>
        <w:t xml:space="preserve">* </w:t>
      </w:r>
      <w:r w:rsidRPr="00914358">
        <w:t>IV= Instrumental Variable, DV=Dependent Variable, MBI=Mild Behavioral Impairment</w:t>
      </w:r>
    </w:p>
    <w:p w14:paraId="4A0CA251" w14:textId="77777777" w:rsidR="003D1D5F" w:rsidRPr="00914358" w:rsidRDefault="003D1D5F" w:rsidP="003D1D5F">
      <w:pPr>
        <w:spacing w:line="480" w:lineRule="auto"/>
        <w:rPr>
          <w:rFonts w:eastAsiaTheme="minorEastAsia"/>
        </w:rPr>
      </w:pPr>
    </w:p>
    <w:p w14:paraId="3D382331" w14:textId="77777777" w:rsidR="003D1D5F" w:rsidRDefault="003D1D5F"/>
    <w:sectPr w:rsidR="003D1D5F" w:rsidSect="00095601"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5F"/>
    <w:rsid w:val="00095601"/>
    <w:rsid w:val="000C3C8F"/>
    <w:rsid w:val="003D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FCCC"/>
  <w15:chartTrackingRefBased/>
  <w15:docId w15:val="{8AF87D64-0A79-4807-B2DF-4E1EC8E3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D5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D1D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1D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1D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1D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1D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1D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1D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1D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1D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D1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D1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D1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D1D5F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D1D5F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D1D5F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D1D5F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D1D5F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D1D5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D1D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D1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1D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D1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1D5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D1D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1D5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3D1D5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1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D1D5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D1D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설아 윤</dc:creator>
  <cp:keywords/>
  <dc:description/>
  <cp:lastModifiedBy>설아 윤</cp:lastModifiedBy>
  <cp:revision>2</cp:revision>
  <dcterms:created xsi:type="dcterms:W3CDTF">2024-05-02T06:49:00Z</dcterms:created>
  <dcterms:modified xsi:type="dcterms:W3CDTF">2024-05-02T06:50:00Z</dcterms:modified>
</cp:coreProperties>
</file>